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2C9" w:rsidRDefault="007162C9" w:rsidP="007162C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F34C7">
        <w:rPr>
          <w:rFonts w:ascii="Times New Roman" w:hAnsi="Times New Roman"/>
          <w:b/>
          <w:sz w:val="24"/>
          <w:szCs w:val="24"/>
        </w:rPr>
        <w:t>Table S2. Oligon</w:t>
      </w:r>
      <w:bookmarkStart w:id="0" w:name="_GoBack"/>
      <w:bookmarkEnd w:id="0"/>
      <w:r w:rsidRPr="00EF34C7">
        <w:rPr>
          <w:rFonts w:ascii="Times New Roman" w:hAnsi="Times New Roman"/>
          <w:b/>
          <w:sz w:val="24"/>
          <w:szCs w:val="24"/>
        </w:rPr>
        <w:t>ucleotides used in this study</w:t>
      </w:r>
    </w:p>
    <w:tbl>
      <w:tblPr>
        <w:tblStyle w:val="TableGrid"/>
        <w:tblW w:w="979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339"/>
        <w:gridCol w:w="8460"/>
      </w:tblGrid>
      <w:tr w:rsidR="007162C9" w:rsidRPr="00AA74F7" w:rsidTr="006C6BB9">
        <w:tc>
          <w:tcPr>
            <w:tcW w:w="1339" w:type="dxa"/>
          </w:tcPr>
          <w:p w:rsidR="007162C9" w:rsidRPr="00DC0E92" w:rsidRDefault="007162C9" w:rsidP="006C6BB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8460" w:type="dxa"/>
          </w:tcPr>
          <w:p w:rsidR="007162C9" w:rsidRPr="00DC0E92" w:rsidRDefault="007162C9" w:rsidP="006C6BB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C0E92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5’-3’)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Q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ATGTCGCAGGCTGCTCTGAACA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Q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CATTGTTGTTCTGCCTGTGCCT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Q2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GAGTCGACAATAATTTTGTTTAACTTTAAGAAGGAGATATACATATGTCGCAGGCTGCTCT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Q2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GAGCGGCCGCTCATTGTTGTTCTGCCTGTGCCT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ATGATCAGCAGAGTGACAGAAGCTC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ATTTTTGCACTACGATATTTTCTTGTGA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2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GAGAATTCAATAATTTTGTTTAACTTTAAGAAGGAGATATACATATGATCAGCAGAGT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2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GAGTCGACTTATTTTTGCACTACGATATTTTCTTGTGA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ATGGGTAAACTAACGCTGCTGTGG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ATCGATTGTTTTGCCCCGCAGA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2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GAAAGCTTACGCTGCTGTTGCTGGCTATTCT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2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GAGAATTCTTATCGATTGTTTTGCCCCGCAGA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2C3C89">
              <w:rPr>
                <w:rFonts w:ascii="Times New Roman" w:hAnsi="Times New Roman"/>
                <w:szCs w:val="24"/>
              </w:rPr>
              <w:t>LmatF</w:t>
            </w:r>
            <w:proofErr w:type="spellEnd"/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ATGATTAATAAATTAACAGAAGCTCTAAGCAAAGTTAAAGGAT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2C3C89">
              <w:rPr>
                <w:rFonts w:ascii="Times New Roman" w:hAnsi="Times New Roman"/>
                <w:szCs w:val="24"/>
              </w:rPr>
              <w:t>LmatR</w:t>
            </w:r>
            <w:proofErr w:type="spellEnd"/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ATTTTTGCACTACGATATTTTCTTGTGAC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mat2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GAGAATTCAATAATTTTGTTTAACTTTAAGAAGGAGATATACATATGATTAATAAATTAA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2C3C89">
              <w:rPr>
                <w:rFonts w:ascii="Times New Roman" w:hAnsi="Times New Roman"/>
                <w:szCs w:val="24"/>
              </w:rPr>
              <w:t>BLQStF</w:t>
            </w:r>
            <w:proofErr w:type="spellEnd"/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TGGCAAGCTGGAGCCACCCGCAGTTCGAAAAGGGTGCACTGGTGCCACGCG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2C3C89">
              <w:rPr>
                <w:rFonts w:ascii="Times New Roman" w:hAnsi="Times New Roman"/>
                <w:szCs w:val="24"/>
              </w:rPr>
              <w:t>BLQStR</w:t>
            </w:r>
            <w:proofErr w:type="spellEnd"/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AGCTTACCAGCGGAACTACCGCGTGGCACCAGTGCACCCTTTTCGAACTGCGG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ATACATATGGCACAACGAGATTATGTACG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CAGACTCGAGTCAACCCCCGGCGGCGAGC </w:t>
            </w:r>
          </w:p>
        </w:tc>
      </w:tr>
      <w:tr w:rsidR="007162C9" w:rsidRPr="00AA74F7" w:rsidTr="006C6BB9"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1B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ATAGACGTCATGCCGCGCAAAGGTAAGGGCAAAG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1BR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CAGACTCGAGTTAATTACTACCAAACATATCCTTGATCCAAC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3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Style w:val="tgc"/>
                <w:rFonts w:ascii="Times New Roman" w:hAnsi="Times New Roman"/>
                <w:color w:val="222222"/>
                <w:szCs w:val="24"/>
                <w:lang w:val="fr-BE"/>
              </w:rPr>
              <w:t>TATAGGATCCGGGTAAACTAACGCTGCTGTTGCTGG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Q3F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ATAGAATTCGTCGCAGGCTGCTCTGAACACG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1E56A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ACTTTTTGCC</w:t>
            </w:r>
            <w:r>
              <w:rPr>
                <w:rFonts w:ascii="Times New Roman" w:hAnsi="Times New Roman"/>
                <w:szCs w:val="24"/>
              </w:rPr>
              <w:t>GCG</w:t>
            </w:r>
            <w:r w:rsidRPr="002C3C89">
              <w:rPr>
                <w:rFonts w:ascii="Times New Roman" w:hAnsi="Times New Roman"/>
                <w:szCs w:val="24"/>
              </w:rPr>
              <w:t xml:space="preserve">ATTGACGATCTC    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2E56A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Style w:val="tgc"/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GATCGTTTCGCGCTTTAAG</w:t>
            </w:r>
          </w:p>
        </w:tc>
      </w:tr>
      <w:tr w:rsidR="007162C9" w:rsidRPr="00AA74F7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1 E56K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Style w:val="tgc"/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ACTTTTTGCC</w:t>
            </w:r>
            <w:r>
              <w:rPr>
                <w:rFonts w:ascii="Times New Roman" w:hAnsi="Times New Roman"/>
                <w:szCs w:val="24"/>
              </w:rPr>
              <w:t>AAA</w:t>
            </w:r>
            <w:r w:rsidRPr="002C3C89">
              <w:rPr>
                <w:rFonts w:ascii="Times New Roman" w:hAnsi="Times New Roman"/>
                <w:szCs w:val="24"/>
              </w:rPr>
              <w:t xml:space="preserve">ATTGACGATCTC   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B2 E56K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Style w:val="tgc"/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GATCGTTTCGCGCTTTAAG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"/>
                <w:rFonts w:ascii="Times New Roman" w:hAnsi="Times New Roman"/>
                <w:szCs w:val="24"/>
              </w:rPr>
              <w:t>B1D59H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"/>
                <w:rFonts w:ascii="Times New Roman" w:hAnsi="Times New Roman"/>
                <w:szCs w:val="24"/>
              </w:rPr>
              <w:t>CGAAATTGAC</w:t>
            </w:r>
            <w:r>
              <w:rPr>
                <w:rStyle w:val="prim"/>
                <w:rFonts w:ascii="Times New Roman" w:hAnsi="Times New Roman"/>
                <w:szCs w:val="24"/>
              </w:rPr>
              <w:t>CAT</w:t>
            </w:r>
            <w:r w:rsidRPr="002C3C89">
              <w:rPr>
                <w:rStyle w:val="prim"/>
                <w:rFonts w:ascii="Times New Roman" w:hAnsi="Times New Roman"/>
                <w:szCs w:val="24"/>
              </w:rPr>
              <w:t xml:space="preserve">CTCAATGGCG  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"/>
                <w:rFonts w:ascii="Times New Roman" w:hAnsi="Times New Roman"/>
                <w:szCs w:val="24"/>
              </w:rPr>
              <w:t>B2D59H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er"/>
                <w:rFonts w:ascii="Times New Roman" w:hAnsi="Times New Roman"/>
                <w:szCs w:val="24"/>
              </w:rPr>
              <w:t>GCAAAAAGTTGATCGTTTC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1D93A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Style w:val="tgc"/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GCGCTCGGC</w:t>
            </w:r>
            <w:r>
              <w:rPr>
                <w:rFonts w:ascii="Times New Roman" w:hAnsi="Times New Roman"/>
                <w:szCs w:val="24"/>
              </w:rPr>
              <w:t>GCG</w:t>
            </w:r>
            <w:r w:rsidRPr="002C3C89">
              <w:rPr>
                <w:rFonts w:ascii="Times New Roman" w:hAnsi="Times New Roman"/>
                <w:szCs w:val="24"/>
              </w:rPr>
              <w:t xml:space="preserve">CATAGCCGGG   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L2D93A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Style w:val="tgc"/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 xml:space="preserve">TTCTCTTCAAGGATCAGGTTGCGC   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1Y85W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ACGCTGGCGC</w:t>
            </w:r>
            <w:r>
              <w:rPr>
                <w:rFonts w:ascii="Times New Roman" w:hAnsi="Times New Roman"/>
                <w:szCs w:val="24"/>
              </w:rPr>
              <w:t>GCG</w:t>
            </w:r>
            <w:r w:rsidRPr="002C3C89">
              <w:rPr>
                <w:rFonts w:ascii="Times New Roman" w:hAnsi="Times New Roman"/>
                <w:szCs w:val="24"/>
              </w:rPr>
              <w:t xml:space="preserve">ATTAAAGAGCTGG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2Y85W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TCTTCTGGTTTTGGTGGTAG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1 W83L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"/>
                <w:rFonts w:ascii="Times New Roman" w:hAnsi="Times New Roman"/>
                <w:szCs w:val="24"/>
              </w:rPr>
              <w:t>AGAAGAACGC</w:t>
            </w:r>
            <w:r>
              <w:rPr>
                <w:rStyle w:val="prim"/>
                <w:rFonts w:ascii="Times New Roman" w:hAnsi="Times New Roman"/>
                <w:szCs w:val="24"/>
              </w:rPr>
              <w:t>CTG</w:t>
            </w:r>
            <w:r w:rsidRPr="002C3C89">
              <w:rPr>
                <w:rStyle w:val="prim"/>
                <w:rFonts w:ascii="Times New Roman" w:hAnsi="Times New Roman"/>
                <w:szCs w:val="24"/>
              </w:rPr>
              <w:t>CGCTACATTAAAG</w:t>
            </w:r>
            <w:r w:rsidRPr="002C3C89">
              <w:rPr>
                <w:rFonts w:ascii="Times New Roman" w:hAnsi="Times New Roman"/>
                <w:szCs w:val="24"/>
              </w:rPr>
              <w:t xml:space="preserve">  </w:t>
            </w:r>
          </w:p>
        </w:tc>
      </w:tr>
      <w:tr w:rsidR="007162C9" w:rsidRPr="00D325E4" w:rsidTr="006C6BB9">
        <w:trPr>
          <w:trHeight w:val="103"/>
        </w:trPr>
        <w:tc>
          <w:tcPr>
            <w:tcW w:w="1339" w:type="dxa"/>
          </w:tcPr>
          <w:p w:rsidR="007162C9" w:rsidRPr="002C3C89" w:rsidRDefault="007162C9" w:rsidP="006C6BB9">
            <w:pPr>
              <w:rPr>
                <w:rFonts w:ascii="Times New Roman" w:hAnsi="Times New Roman"/>
                <w:szCs w:val="24"/>
              </w:rPr>
            </w:pPr>
            <w:r w:rsidRPr="002C3C89">
              <w:rPr>
                <w:rFonts w:ascii="Times New Roman" w:hAnsi="Times New Roman"/>
                <w:szCs w:val="24"/>
              </w:rPr>
              <w:t>N2 W83L</w:t>
            </w:r>
          </w:p>
        </w:tc>
        <w:tc>
          <w:tcPr>
            <w:tcW w:w="8460" w:type="dxa"/>
          </w:tcPr>
          <w:p w:rsidR="007162C9" w:rsidRPr="002C3C89" w:rsidRDefault="007162C9" w:rsidP="006C6BB9">
            <w:pPr>
              <w:jc w:val="both"/>
              <w:rPr>
                <w:rFonts w:ascii="Times New Roman" w:hAnsi="Times New Roman"/>
                <w:szCs w:val="24"/>
              </w:rPr>
            </w:pPr>
            <w:r w:rsidRPr="002C3C89">
              <w:rPr>
                <w:rStyle w:val="primer"/>
                <w:rFonts w:ascii="Times New Roman" w:hAnsi="Times New Roman"/>
                <w:szCs w:val="24"/>
              </w:rPr>
              <w:t>GGTTTTGGTGGTAGTCCG</w:t>
            </w:r>
            <w:r w:rsidRPr="002C3C89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:rsidR="007162C9" w:rsidRDefault="007162C9" w:rsidP="007162C9"/>
    <w:p w:rsidR="007162C9" w:rsidRDefault="007162C9" w:rsidP="007162C9"/>
    <w:p w:rsidR="007162C9" w:rsidRDefault="007162C9" w:rsidP="007162C9"/>
    <w:p w:rsidR="007162C9" w:rsidRDefault="007162C9" w:rsidP="007162C9"/>
    <w:p w:rsidR="007162C9" w:rsidRDefault="007162C9" w:rsidP="007162C9"/>
    <w:p w:rsidR="008B6FDD" w:rsidRDefault="007162C9"/>
    <w:sectPr w:rsidR="008B6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2C9"/>
    <w:rsid w:val="0002567C"/>
    <w:rsid w:val="00215CD3"/>
    <w:rsid w:val="0031389F"/>
    <w:rsid w:val="00315DCC"/>
    <w:rsid w:val="0062433A"/>
    <w:rsid w:val="007162C9"/>
    <w:rsid w:val="007F1C9A"/>
    <w:rsid w:val="008B006B"/>
    <w:rsid w:val="008E721E"/>
    <w:rsid w:val="00A66201"/>
    <w:rsid w:val="00DC168E"/>
    <w:rsid w:val="00F6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2C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7162C9"/>
  </w:style>
  <w:style w:type="character" w:customStyle="1" w:styleId="prim">
    <w:name w:val="prim"/>
    <w:basedOn w:val="DefaultParagraphFont"/>
    <w:rsid w:val="007162C9"/>
  </w:style>
  <w:style w:type="character" w:customStyle="1" w:styleId="primer">
    <w:name w:val="primer"/>
    <w:basedOn w:val="DefaultParagraphFont"/>
    <w:rsid w:val="007162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2C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7162C9"/>
  </w:style>
  <w:style w:type="character" w:customStyle="1" w:styleId="prim">
    <w:name w:val="prim"/>
    <w:basedOn w:val="DefaultParagraphFont"/>
    <w:rsid w:val="007162C9"/>
  </w:style>
  <w:style w:type="character" w:customStyle="1" w:styleId="primer">
    <w:name w:val="primer"/>
    <w:basedOn w:val="DefaultParagraphFont"/>
    <w:rsid w:val="00716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Terrak</dc:creator>
  <cp:lastModifiedBy>Mohammed Terrak</cp:lastModifiedBy>
  <cp:revision>1</cp:revision>
  <dcterms:created xsi:type="dcterms:W3CDTF">2018-09-12T08:40:00Z</dcterms:created>
  <dcterms:modified xsi:type="dcterms:W3CDTF">2018-09-12T08:41:00Z</dcterms:modified>
</cp:coreProperties>
</file>